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892" w:tblpY="1848"/>
        <w:tblOverlap w:val="never"/>
        <w:tblW w:w="85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4820"/>
        <w:gridCol w:w="830"/>
        <w:gridCol w:w="810"/>
        <w:gridCol w:w="8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48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8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sz w:val="18"/>
                <w:szCs w:val="18"/>
                <w:bdr w:val="none" w:color="auto" w:sz="0" w:space="0"/>
                <w:lang w:val="en-US" w:eastAsia="zh-CN" w:bidi="ar"/>
              </w:rPr>
              <w:t>-value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  <w:tc>
          <w:tcPr>
            <w:tcW w:w="8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1062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ositive regulation of gene express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8E-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828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ositive regulation of cell prolifer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18E-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249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ponse to dru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37E-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756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gin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37E-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1062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egative regulation of gene express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7E-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594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ositive regulation of transcription from RNA polymerase II promo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0E-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94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ponse to xenobiotic stimulu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60E-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306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egative regulation of apoptotic proce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9E-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695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nflammatory respon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68E-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34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ositive regulation of MAPK casca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3E-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61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xtracellular spa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2E-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88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lasma membra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36E-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998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ll surfa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21E-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512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mbrane raf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7E-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57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xtracellular reg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64E-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88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ntegral component of plasma membran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03E-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9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veol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19E-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299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acromolecular comple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26E-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3042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x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8E-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323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ceptor comple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12E-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28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dentical protein bindin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7E-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1989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nzyme bindin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2E-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51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otein bindin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5E-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512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ytokine activit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8E-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28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otein homodimerization activit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50E-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813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anscription factor bindin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3E-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4487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acromolecular complex bindin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72E-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417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ndopeptidase activit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40E-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0823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eptidase activit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4E-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:0019901</w:t>
            </w:r>
          </w:p>
        </w:tc>
        <w:tc>
          <w:tcPr>
            <w:tcW w:w="48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otein kinase binding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2E-11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4. T</w:t>
      </w:r>
      <w:r>
        <w:rPr>
          <w:rFonts w:hint="default" w:ascii="Times New Roman" w:hAnsi="Times New Roman" w:cs="Times New Roman"/>
        </w:rPr>
        <w:t>he results of GO function enrichment analysi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zZmZjMGE0Yjc1NWIyOTI5ODM0NjcxN2YzMjk0OTMifQ=="/>
  </w:docVars>
  <w:rsids>
    <w:rsidRoot w:val="226C70D7"/>
    <w:rsid w:val="226C70D7"/>
    <w:rsid w:val="28343B01"/>
    <w:rsid w:val="31D4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3:00:00Z</dcterms:created>
  <dc:creator>漠1414991686</dc:creator>
  <cp:lastModifiedBy>漠1414991686</cp:lastModifiedBy>
  <dcterms:modified xsi:type="dcterms:W3CDTF">2023-11-17T03:1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74DC82E9FBC4274B31CE3D612F45C33_11</vt:lpwstr>
  </property>
</Properties>
</file>